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7FE6" w:rsidRPr="005A6316" w:rsidRDefault="005A6316">
      <w:pPr>
        <w:rPr>
          <w:rFonts w:ascii="Arial" w:eastAsia="Times New Roman" w:hAnsi="Arial" w:cs="Arial"/>
          <w:b/>
          <w:bCs/>
        </w:rPr>
      </w:pPr>
      <w:r w:rsidRPr="005A6316">
        <w:rPr>
          <w:rFonts w:ascii="Arial" w:hAnsi="Arial" w:cs="Arial"/>
          <w:b/>
        </w:rPr>
        <w:t xml:space="preserve">S5 Table. </w:t>
      </w:r>
      <w:r w:rsidRPr="005A6316">
        <w:rPr>
          <w:rFonts w:ascii="Arial" w:eastAsia="Times New Roman" w:hAnsi="Arial" w:cs="Arial"/>
          <w:b/>
          <w:bCs/>
        </w:rPr>
        <w:t>Upregulated genes in AA CRC compared CA CRC, ranked by statistical significance.</w:t>
      </w:r>
    </w:p>
    <w:tbl>
      <w:tblPr>
        <w:tblW w:w="58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2"/>
        <w:gridCol w:w="1613"/>
        <w:gridCol w:w="1232"/>
        <w:gridCol w:w="1134"/>
      </w:tblGrid>
      <w:tr w:rsidR="005A6316" w:rsidRPr="005A6316" w:rsidTr="005A6316">
        <w:trPr>
          <w:trHeight w:val="300"/>
        </w:trPr>
        <w:tc>
          <w:tcPr>
            <w:tcW w:w="18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6316" w:rsidRPr="005A6316" w:rsidRDefault="005A6316" w:rsidP="009967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A6316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6316" w:rsidRPr="005A6316" w:rsidRDefault="005A6316" w:rsidP="009967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A6316">
              <w:rPr>
                <w:rFonts w:ascii="Arial" w:eastAsia="Times New Roman" w:hAnsi="Arial" w:cs="Arial"/>
                <w:b/>
                <w:bCs/>
                <w:color w:val="000000"/>
              </w:rPr>
              <w:t>Fold Change (log2)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6316" w:rsidRPr="005A6316" w:rsidRDefault="005A6316" w:rsidP="009967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A6316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6316" w:rsidRPr="005A6316" w:rsidRDefault="005A6316" w:rsidP="009967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A6316">
              <w:rPr>
                <w:rFonts w:ascii="Arial" w:eastAsia="Times New Roman" w:hAnsi="Arial" w:cs="Arial"/>
                <w:b/>
                <w:bCs/>
                <w:color w:val="000000"/>
              </w:rPr>
              <w:t>FDR</w:t>
            </w:r>
          </w:p>
        </w:tc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THBS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2.19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3.22E-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0030</w:t>
            </w:r>
          </w:p>
        </w:tc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MNS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1.92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4.73E-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0037</w:t>
            </w:r>
          </w:p>
        </w:tc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BDNF-AS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3.45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5.83E-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0041</w:t>
            </w:r>
          </w:p>
        </w:tc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PCA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3.53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6.24E-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0041</w:t>
            </w:r>
          </w:p>
        </w:tc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DNM1P46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2.9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4.53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0200</w:t>
            </w:r>
          </w:p>
        </w:tc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CYP1B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3.14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1.15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0357</w:t>
            </w:r>
          </w:p>
        </w:tc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OBSC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2.06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1.61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0428</w:t>
            </w:r>
          </w:p>
        </w:tc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BCAT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2.98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3.63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0823</w:t>
            </w:r>
          </w:p>
        </w:tc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RNF22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2.67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4.27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0863</w:t>
            </w:r>
          </w:p>
        </w:tc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ZNF77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2.99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5.85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1024</w:t>
            </w:r>
          </w:p>
        </w:tc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MAP4K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1.45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6.52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1070</w:t>
            </w:r>
          </w:p>
        </w:tc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EMB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2.66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8.19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1226</w:t>
            </w:r>
          </w:p>
        </w:tc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MIR1279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1.56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8.65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1249</w:t>
            </w:r>
          </w:p>
        </w:tc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SLC2A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2.64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8.74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1249</w:t>
            </w:r>
          </w:p>
        </w:tc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ZFHX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3.02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00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1745</w:t>
            </w:r>
          </w:p>
        </w:tc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KIF26B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3.15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00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1922</w:t>
            </w:r>
          </w:p>
        </w:tc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LOC100505678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2.16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00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2483</w:t>
            </w:r>
          </w:p>
        </w:tc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NGFRAP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1.65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00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2534</w:t>
            </w:r>
          </w:p>
        </w:tc>
        <w:bookmarkStart w:id="0" w:name="_GoBack"/>
        <w:bookmarkEnd w:id="0"/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IL7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1.92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00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3129</w:t>
            </w:r>
          </w:p>
        </w:tc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LOC441177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2.75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00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3158</w:t>
            </w:r>
          </w:p>
        </w:tc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VCA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2.33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00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3545</w:t>
            </w:r>
          </w:p>
        </w:tc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PCDHA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2.93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00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3545</w:t>
            </w:r>
          </w:p>
        </w:tc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COL10A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2.56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00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3638</w:t>
            </w:r>
          </w:p>
        </w:tc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ADMANGPTL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2.28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00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3641</w:t>
            </w:r>
          </w:p>
        </w:tc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LOC729177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2.08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00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3647</w:t>
            </w:r>
          </w:p>
        </w:tc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IGFBP5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1.77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00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3729</w:t>
            </w:r>
          </w:p>
        </w:tc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CCDC39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1.47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00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3997</w:t>
            </w:r>
          </w:p>
        </w:tc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COL11A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2.39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00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3997</w:t>
            </w:r>
          </w:p>
        </w:tc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FGF7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2.09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00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4096</w:t>
            </w:r>
          </w:p>
        </w:tc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AMIA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1.3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00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4287</w:t>
            </w:r>
          </w:p>
        </w:tc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ROR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1.70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00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4406</w:t>
            </w:r>
          </w:p>
        </w:tc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POLR2B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1.87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00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4805</w:t>
            </w:r>
          </w:p>
        </w:tc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ALP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2.86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00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4950</w:t>
            </w:r>
          </w:p>
        </w:tc>
      </w:tr>
      <w:tr w:rsidR="005A6316" w:rsidRPr="005A6316" w:rsidTr="005A6316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PRRX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2.48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00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316" w:rsidRPr="005A6316" w:rsidRDefault="005A6316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A6316">
              <w:rPr>
                <w:rFonts w:ascii="Arial" w:eastAsia="Times New Roman" w:hAnsi="Arial" w:cs="Arial"/>
                <w:color w:val="000000"/>
              </w:rPr>
              <w:t>0.04950</w:t>
            </w:r>
          </w:p>
        </w:tc>
      </w:tr>
    </w:tbl>
    <w:p w:rsidR="005A6316" w:rsidRPr="005A6316" w:rsidRDefault="005A6316">
      <w:pPr>
        <w:rPr>
          <w:rFonts w:ascii="Arial" w:eastAsia="Times New Roman" w:hAnsi="Arial" w:cs="Arial"/>
          <w:b/>
          <w:bCs/>
        </w:rPr>
      </w:pPr>
    </w:p>
    <w:p w:rsidR="005A6316" w:rsidRDefault="005A6316"/>
    <w:sectPr w:rsidR="005A63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316"/>
    <w:rsid w:val="005A6316"/>
    <w:rsid w:val="00DD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4EE6AC-7632-4205-8194-148E6CF1C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Stony Brook</Company>
  <LinksUpToDate>false</LinksUpToDate>
  <CharactersWithSpaces>1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omb, Joseph Frederick</dc:creator>
  <cp:keywords/>
  <dc:description/>
  <cp:lastModifiedBy>Lacomb, Joseph Frederick</cp:lastModifiedBy>
  <cp:revision>1</cp:revision>
  <dcterms:created xsi:type="dcterms:W3CDTF">2016-03-29T20:52:00Z</dcterms:created>
  <dcterms:modified xsi:type="dcterms:W3CDTF">2016-03-29T20:57:00Z</dcterms:modified>
</cp:coreProperties>
</file>